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07A863" w14:textId="38E9ABD1" w:rsidR="00B654DA" w:rsidRDefault="006B3E06">
      <w:pPr>
        <w:rPr>
          <w:lang w:val="en-GB"/>
        </w:rPr>
      </w:pPr>
      <w:bookmarkStart w:id="0" w:name="_GoBack"/>
      <w:bookmarkEnd w:id="0"/>
      <w:r>
        <w:rPr>
          <w:lang w:val="en-GB"/>
        </w:rPr>
        <w:t>WT network samples clustering and scale free topology fit</w:t>
      </w:r>
    </w:p>
    <w:p w14:paraId="5E568999" w14:textId="6BF961DC" w:rsidR="006B3E06" w:rsidRDefault="006B3E06">
      <w:pPr>
        <w:rPr>
          <w:lang w:val="en-GB"/>
        </w:rPr>
      </w:pPr>
      <w:r w:rsidRPr="006B3E06">
        <w:rPr>
          <w:noProof/>
        </w:rPr>
        <w:drawing>
          <wp:inline distT="0" distB="0" distL="0" distR="0" wp14:anchorId="37C64289" wp14:editId="0B2DCADE">
            <wp:extent cx="5727700" cy="35801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3E06">
        <w:rPr>
          <w:noProof/>
        </w:rPr>
        <w:drawing>
          <wp:inline distT="0" distB="0" distL="0" distR="0" wp14:anchorId="592C1880" wp14:editId="0A167F13">
            <wp:extent cx="5727700" cy="358013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60D0B" w14:textId="77777777" w:rsidR="006B3E06" w:rsidRDefault="006B3E06">
      <w:pPr>
        <w:rPr>
          <w:lang w:val="en-GB"/>
        </w:rPr>
      </w:pPr>
    </w:p>
    <w:p w14:paraId="0CFF51B7" w14:textId="102C5E79" w:rsidR="006B3E06" w:rsidRDefault="006B3E06">
      <w:pPr>
        <w:rPr>
          <w:lang w:val="en-GB"/>
        </w:rPr>
      </w:pPr>
    </w:p>
    <w:p w14:paraId="777146B7" w14:textId="73CBFF82" w:rsidR="006B3E06" w:rsidRDefault="006B3E06">
      <w:pPr>
        <w:rPr>
          <w:lang w:val="en-GB"/>
        </w:rPr>
      </w:pPr>
      <w:r>
        <w:rPr>
          <w:lang w:val="en-GB"/>
        </w:rPr>
        <w:t>KO network samples clustering and scale free topology fit</w:t>
      </w:r>
    </w:p>
    <w:p w14:paraId="1130F4FE" w14:textId="77777777" w:rsidR="006B3E06" w:rsidRDefault="006B3E06">
      <w:pPr>
        <w:rPr>
          <w:lang w:val="en-GB"/>
        </w:rPr>
      </w:pPr>
    </w:p>
    <w:p w14:paraId="1E336E1F" w14:textId="188815F6" w:rsidR="006B3E06" w:rsidRPr="006B3E06" w:rsidRDefault="006B3E06">
      <w:pPr>
        <w:rPr>
          <w:lang w:val="en-GB"/>
        </w:rPr>
      </w:pPr>
      <w:r w:rsidRPr="006B3E06">
        <w:rPr>
          <w:noProof/>
        </w:rPr>
        <w:lastRenderedPageBreak/>
        <w:drawing>
          <wp:inline distT="0" distB="0" distL="0" distR="0" wp14:anchorId="1E7DDE46" wp14:editId="0400073E">
            <wp:extent cx="5727700" cy="35801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3E06">
        <w:rPr>
          <w:noProof/>
        </w:rPr>
        <w:drawing>
          <wp:inline distT="0" distB="0" distL="0" distR="0" wp14:anchorId="37BF4061" wp14:editId="7D5D1DA0">
            <wp:extent cx="5727700" cy="35801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3E06" w:rsidRPr="006B3E06" w:rsidSect="00C202B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D3D"/>
    <w:rsid w:val="0027551C"/>
    <w:rsid w:val="00282D3D"/>
    <w:rsid w:val="006B3E06"/>
    <w:rsid w:val="00C202BB"/>
    <w:rsid w:val="00DA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CD8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bajosa Antona, Guillermo</dc:creator>
  <cp:keywords/>
  <dc:description/>
  <cp:lastModifiedBy>Sulthan, Basha (ELS-CON)</cp:lastModifiedBy>
  <cp:revision>2</cp:revision>
  <dcterms:created xsi:type="dcterms:W3CDTF">2018-05-11T09:59:00Z</dcterms:created>
  <dcterms:modified xsi:type="dcterms:W3CDTF">2018-05-11T09:59:00Z</dcterms:modified>
</cp:coreProperties>
</file>